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91C" w:rsidRDefault="0099291C" w:rsidP="0099291C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</w:t>
      </w:r>
      <w:r w:rsidR="00A9056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dditional file 1</w:t>
      </w:r>
      <w:bookmarkStart w:id="0" w:name="_GoBack"/>
      <w:bookmarkEnd w:id="0"/>
    </w:p>
    <w:p w:rsidR="0099291C" w:rsidRDefault="007E2D12" w:rsidP="0099291C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99291C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Clavien-Dindo Classification</w:t>
      </w:r>
    </w:p>
    <w:p w:rsidR="0099291C" w:rsidRDefault="007E2D12" w:rsidP="0099291C">
      <w:pPr>
        <w:pStyle w:val="EndNoteBibliography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291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rade I:</w:t>
      </w:r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y deviation from the normal postoperative course without the need for pharmacological treatment or surgical, endoscopic and radiological interventions Allowed therapeutic regimens are: drugs as antiemetics, antipyretics, analgetics, diuretics and electrolytes and physiotherapy. This grade also includes wound infections opened at the bedside.</w:t>
      </w:r>
    </w:p>
    <w:p w:rsidR="0099291C" w:rsidRDefault="007E2D12" w:rsidP="0099291C">
      <w:pPr>
        <w:pStyle w:val="EndNoteBibliography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291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rade II:</w:t>
      </w:r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quiring pharmacological treatment with drugs other than such allowed for grade I complications. Blood transfusionsand total parenteral nutritionare also included.</w:t>
      </w:r>
    </w:p>
    <w:p w:rsidR="007E2D12" w:rsidRPr="0099291C" w:rsidRDefault="007E2D12" w:rsidP="0099291C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r w:rsidRPr="0099291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rade III:</w:t>
      </w:r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quiring surgical, endoscopic or radiological intervention. </w:t>
      </w:r>
    </w:p>
    <w:p w:rsidR="007E2D12" w:rsidRPr="0099291C" w:rsidRDefault="007E2D12" w:rsidP="0099291C">
      <w:pPr>
        <w:numPr>
          <w:ilvl w:val="0"/>
          <w:numId w:val="1"/>
        </w:num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IIIa</w:t>
      </w:r>
      <w:proofErr w:type="spellEnd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Intervention not under general </w:t>
      </w: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anesthesia</w:t>
      </w:r>
      <w:proofErr w:type="spellEnd"/>
    </w:p>
    <w:p w:rsidR="007E2D12" w:rsidRPr="0099291C" w:rsidRDefault="007E2D12" w:rsidP="0099291C">
      <w:pPr>
        <w:numPr>
          <w:ilvl w:val="0"/>
          <w:numId w:val="1"/>
        </w:num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IIb</w:t>
      </w:r>
      <w:proofErr w:type="spellEnd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Intervention under general </w:t>
      </w: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anesthesia</w:t>
      </w:r>
      <w:proofErr w:type="spellEnd"/>
    </w:p>
    <w:p w:rsidR="007E2D12" w:rsidRPr="0099291C" w:rsidRDefault="007E2D12" w:rsidP="0099291C">
      <w:p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291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rade IV:</w:t>
      </w:r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fe-threatening complication (including CNS complications)* requiring IC/ICU-management</w:t>
      </w:r>
    </w:p>
    <w:p w:rsidR="007E2D12" w:rsidRPr="0099291C" w:rsidRDefault="007E2D12" w:rsidP="0099291C">
      <w:pPr>
        <w:numPr>
          <w:ilvl w:val="0"/>
          <w:numId w:val="1"/>
        </w:num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IVa</w:t>
      </w:r>
      <w:proofErr w:type="spellEnd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: Single organ dysfunction (including dialysis</w:t>
      </w:r>
    </w:p>
    <w:p w:rsidR="007E2D12" w:rsidRPr="0099291C" w:rsidRDefault="007E2D12" w:rsidP="0099291C">
      <w:pPr>
        <w:numPr>
          <w:ilvl w:val="0"/>
          <w:numId w:val="1"/>
        </w:num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IVb</w:t>
      </w:r>
      <w:proofErr w:type="spellEnd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>Multiorgan</w:t>
      </w:r>
      <w:proofErr w:type="spellEnd"/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ysfunction</w:t>
      </w:r>
    </w:p>
    <w:p w:rsidR="007E2D12" w:rsidRPr="0099291C" w:rsidRDefault="007E2D12" w:rsidP="0099291C">
      <w:p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9291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rade V:</w:t>
      </w:r>
      <w:r w:rsidRPr="009929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ath of a patient</w:t>
      </w:r>
    </w:p>
    <w:p w:rsidR="00C07A59" w:rsidRDefault="00A9056A">
      <w:pPr>
        <w:rPr>
          <w:sz w:val="24"/>
          <w:szCs w:val="24"/>
          <w:lang w:val="en-GB"/>
        </w:rPr>
      </w:pPr>
    </w:p>
    <w:p w:rsidR="0099291C" w:rsidRDefault="0099291C">
      <w:pPr>
        <w:rPr>
          <w:sz w:val="24"/>
          <w:szCs w:val="24"/>
          <w:lang w:val="en-GB"/>
        </w:rPr>
      </w:pPr>
    </w:p>
    <w:p w:rsidR="0099291C" w:rsidRDefault="0099291C">
      <w:pPr>
        <w:rPr>
          <w:sz w:val="24"/>
          <w:szCs w:val="24"/>
          <w:lang w:val="en-GB"/>
        </w:rPr>
      </w:pPr>
    </w:p>
    <w:p w:rsidR="0099291C" w:rsidRDefault="0099291C">
      <w:pPr>
        <w:rPr>
          <w:sz w:val="24"/>
          <w:szCs w:val="24"/>
          <w:lang w:val="en-GB"/>
        </w:rPr>
      </w:pPr>
    </w:p>
    <w:p w:rsidR="0099291C" w:rsidRPr="0099291C" w:rsidRDefault="0099291C">
      <w:pPr>
        <w:rPr>
          <w:sz w:val="24"/>
          <w:szCs w:val="24"/>
          <w:lang w:val="en-GB"/>
        </w:rPr>
      </w:pPr>
    </w:p>
    <w:sectPr w:rsidR="0099291C" w:rsidRPr="00992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C74D7"/>
    <w:multiLevelType w:val="multilevel"/>
    <w:tmpl w:val="71BE2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D12"/>
    <w:rsid w:val="004758D9"/>
    <w:rsid w:val="004B3D94"/>
    <w:rsid w:val="007E2D12"/>
    <w:rsid w:val="0099291C"/>
    <w:rsid w:val="00A9056A"/>
    <w:rsid w:val="00E06919"/>
    <w:rsid w:val="00F1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D12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929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291C"/>
    <w:rPr>
      <w:rFonts w:ascii="Calibri" w:eastAsiaTheme="minorEastAsia" w:hAnsi="Calibri" w:cs="Calibri"/>
      <w:noProof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D12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929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291C"/>
    <w:rPr>
      <w:rFonts w:ascii="Calibri" w:eastAsiaTheme="minorEastAsia" w:hAnsi="Calibri" w:cs="Calibri"/>
      <w:noProof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R.E. Boeding</dc:creator>
  <cp:keywords/>
  <dc:description/>
  <cp:lastModifiedBy>Nelfa Pausal</cp:lastModifiedBy>
  <cp:revision>3</cp:revision>
  <dcterms:created xsi:type="dcterms:W3CDTF">2023-04-07T15:30:00Z</dcterms:created>
  <dcterms:modified xsi:type="dcterms:W3CDTF">2023-05-10T10:13:00Z</dcterms:modified>
</cp:coreProperties>
</file>